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7BB24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54535435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BD24B6D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a3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a3"/>
          <w:rFonts w:ascii="Lucida Sans" w:hAnsi="Lucida Sans"/>
          <w:sz w:val="22"/>
          <w:szCs w:val="22"/>
        </w:rPr>
        <w:t xml:space="preserve">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C1F7A0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A443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C71A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402D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10503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E1FFD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97FEA5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8F9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9AC6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BDEF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ABE4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761097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B5621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4DBB96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4EB0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A1D6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584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2ABB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35F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AB9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EF6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6D55E" w14:textId="600B23F1" w:rsidR="0068643A" w:rsidRPr="00FD6E06" w:rsidRDefault="005801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459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6FC53" w14:textId="3D9E8250" w:rsidR="0068643A" w:rsidRPr="00580109" w:rsidRDefault="00DB633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1-2</w:t>
            </w:r>
          </w:p>
        </w:tc>
      </w:tr>
      <w:tr w:rsidR="0068643A" w:rsidRPr="00FD6E06" w14:paraId="50EF58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C70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37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D92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E13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29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E17AE" w14:textId="58ED3355" w:rsidR="0068643A" w:rsidRPr="00607D7A" w:rsidRDefault="00607D7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2A791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BC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AF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BC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619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23206" w14:textId="5324AEBF" w:rsidR="0068643A" w:rsidRPr="00FD6E06" w:rsidRDefault="0060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5BF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C322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36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1C21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0D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64E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01A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CE4A6" w14:textId="795D316D" w:rsidR="0068643A" w:rsidRPr="00FD6E06" w:rsidRDefault="0060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8C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E1659" w14:textId="67B75C7A" w:rsidR="0068643A" w:rsidRPr="00437907" w:rsidRDefault="00437907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0</w:t>
            </w:r>
          </w:p>
        </w:tc>
      </w:tr>
      <w:tr w:rsidR="0068643A" w:rsidRPr="00FD6E06" w14:paraId="095D0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415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035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83C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67230" w14:textId="6F859845" w:rsidR="0068643A" w:rsidRPr="00FD6E06" w:rsidRDefault="0060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74C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F3CD1" w14:textId="1AC0C7E2" w:rsidR="0068643A" w:rsidRPr="00DB2ACB" w:rsidRDefault="00DB2AC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381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384</w:t>
            </w:r>
          </w:p>
        </w:tc>
      </w:tr>
      <w:tr w:rsidR="0068643A" w:rsidRPr="00FD6E06" w14:paraId="005F3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C8F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0F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77E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1D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E3F10" w14:textId="47F9E962" w:rsidR="0068643A" w:rsidRPr="00FD6E06" w:rsidRDefault="0060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61C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937CF0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FA6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506B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DCF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F95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477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B43CD" w14:textId="7DCB8BB7" w:rsidR="0068643A" w:rsidRPr="00FD6E06" w:rsidRDefault="00521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500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14C7E" w14:textId="1ACE824C" w:rsidR="0068643A" w:rsidRPr="00521719" w:rsidRDefault="00DB2A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74AC1D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1F1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209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F16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BBB5D" w14:textId="42763EB2" w:rsidR="0068643A" w:rsidRPr="00FD6E06" w:rsidRDefault="00521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FD5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E9162" w14:textId="0A327E4F" w:rsidR="0068643A" w:rsidRPr="00521719" w:rsidRDefault="00DB2A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1AD5C7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709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A6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350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9BD3B" w14:textId="6C8A4CF6" w:rsidR="0068643A" w:rsidRPr="00FD6E06" w:rsidRDefault="00521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D33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DA4BD" w14:textId="62F95673" w:rsidR="0068643A" w:rsidRPr="00521719" w:rsidRDefault="00DB2A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BB4AE3" w:rsidRPr="00FD6E06" w14:paraId="50352D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40D4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FBD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D3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32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DE8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8222F" w14:textId="794206A8" w:rsidR="0068643A" w:rsidRPr="00FD6E06" w:rsidRDefault="007B7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43C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6ED55" w14:textId="5D647E8E" w:rsidR="0068643A" w:rsidRPr="00DB2ACB" w:rsidRDefault="00DB2AC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119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130</w:t>
            </w:r>
          </w:p>
        </w:tc>
      </w:tr>
      <w:tr w:rsidR="0068643A" w:rsidRPr="00FD6E06" w14:paraId="5D80B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BFE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D88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8A3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2B247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F3B5F" w14:textId="573001C0" w:rsidR="0068643A" w:rsidRPr="00FD6E06" w:rsidRDefault="009A1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574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13BD1" w14:textId="70A50D47" w:rsidR="0068643A" w:rsidRPr="001C2578" w:rsidRDefault="001C257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131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140</w:t>
            </w:r>
          </w:p>
        </w:tc>
      </w:tr>
      <w:tr w:rsidR="00BB4AE3" w:rsidRPr="00FD6E06" w14:paraId="565401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55F99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56C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00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10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FA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BD9B9" w14:textId="1B1A1CA8" w:rsidR="0068643A" w:rsidRPr="00FD6E06" w:rsidRDefault="00F33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C43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465EC" w14:textId="3FF156EC" w:rsidR="0068643A" w:rsidRPr="001331A1" w:rsidRDefault="001331A1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 w:rsidRPr="001331A1">
              <w:rPr>
                <w:rFonts w:ascii="Arial" w:hAnsi="Arial" w:cs="Arial" w:hint="eastAsia"/>
                <w:sz w:val="20"/>
                <w:szCs w:val="20"/>
                <w:lang w:eastAsia="ja-JP"/>
              </w:rPr>
              <w:t>171</w:t>
            </w:r>
            <w:r w:rsidRPr="001331A1"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 w:rsidRPr="001331A1"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14</w:t>
            </w:r>
          </w:p>
        </w:tc>
      </w:tr>
      <w:tr w:rsidR="0068643A" w:rsidRPr="00FD6E06" w14:paraId="28B6A6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5DF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27C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9BC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3D8D7" w14:textId="6E771A06" w:rsidR="0068643A" w:rsidRPr="00FD6E06" w:rsidRDefault="00F33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2A4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22C9E" w14:textId="1A3B2B2D" w:rsidR="0068643A" w:rsidRPr="00283915" w:rsidRDefault="0028391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25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28</w:t>
            </w:r>
          </w:p>
        </w:tc>
      </w:tr>
      <w:tr w:rsidR="0068643A" w:rsidRPr="00FD6E06" w14:paraId="67A73A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DCF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86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7FE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FD958" w14:textId="571DBF73" w:rsidR="0068643A" w:rsidRPr="00FD6E06" w:rsidRDefault="00F33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1F7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4F211" w14:textId="735DA15A" w:rsidR="0068643A" w:rsidRPr="00F331E6" w:rsidRDefault="001C257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83915">
              <w:rPr>
                <w:rFonts w:ascii="Arial" w:hAnsi="Arial" w:cs="Arial" w:hint="eastAsia"/>
                <w:sz w:val="20"/>
                <w:szCs w:val="20"/>
                <w:lang w:eastAsia="ja-JP"/>
              </w:rPr>
              <w:t>229</w:t>
            </w:r>
            <w:r w:rsidRPr="00283915"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 w:rsidRPr="00283915"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37, Additional file 1</w:t>
            </w:r>
          </w:p>
        </w:tc>
      </w:tr>
      <w:tr w:rsidR="00BB4AE3" w:rsidRPr="00FD6E06" w14:paraId="197D5F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3E0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6E4C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E1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A44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42D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24BCB" w14:textId="55194C5C" w:rsidR="0068643A" w:rsidRPr="00FD6E06" w:rsidRDefault="00F33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25F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1DFA9" w14:textId="6A5E5211" w:rsidR="0068643A" w:rsidRPr="0071150E" w:rsidRDefault="0071150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65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83</w:t>
            </w:r>
          </w:p>
        </w:tc>
      </w:tr>
      <w:tr w:rsidR="0068643A" w:rsidRPr="00FD6E06" w14:paraId="49410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32F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9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5C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BAF33" w14:textId="421EC1A2" w:rsidR="0068643A" w:rsidRPr="00FD6E06" w:rsidRDefault="006C59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D3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D1E52" w14:textId="1C60D030" w:rsidR="0068643A" w:rsidRPr="00BA2FA8" w:rsidRDefault="00BA2F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C00000"/>
                <w:sz w:val="20"/>
                <w:szCs w:val="20"/>
                <w:lang w:val="en-US" w:eastAsia="ja-JP"/>
              </w:rPr>
            </w:pPr>
            <w:r w:rsidRPr="00BA2FA8">
              <w:rPr>
                <w:rFonts w:ascii="Arial" w:hAnsi="Arial" w:cs="Arial" w:hint="eastAsia"/>
                <w:sz w:val="20"/>
                <w:szCs w:val="20"/>
                <w:lang w:eastAsia="ja-JP"/>
              </w:rPr>
              <w:t>245</w:t>
            </w:r>
            <w:r w:rsidRPr="00BA2FA8"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 w:rsidRPr="00BA2FA8"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63</w:t>
            </w:r>
          </w:p>
        </w:tc>
      </w:tr>
      <w:tr w:rsidR="0068643A" w:rsidRPr="00FD6E06" w14:paraId="233C50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CA1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BA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D32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71E97" w14:textId="1DBE880D" w:rsidR="0068643A" w:rsidRPr="00FD6E06" w:rsidRDefault="006C59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D49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C5E8" w14:textId="46EFE012" w:rsidR="0068643A" w:rsidRPr="00560A31" w:rsidRDefault="0086067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C00000"/>
                <w:sz w:val="20"/>
                <w:szCs w:val="20"/>
                <w:lang w:val="en-US"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65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83</w:t>
            </w:r>
          </w:p>
        </w:tc>
      </w:tr>
      <w:tr w:rsidR="0068643A" w:rsidRPr="00FD6E06" w14:paraId="54F092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95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94E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7A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ABA91" w14:textId="17B811A8" w:rsidR="0068643A" w:rsidRPr="00FD6E06" w:rsidRDefault="000715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42E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85925" w14:textId="14EDFE5F" w:rsidR="0068643A" w:rsidRPr="0086067E" w:rsidRDefault="0086067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C00000"/>
                <w:sz w:val="20"/>
                <w:szCs w:val="20"/>
                <w:lang w:val="en-US" w:eastAsia="ja-JP"/>
              </w:rPr>
            </w:pPr>
            <w:r w:rsidRPr="0086067E">
              <w:rPr>
                <w:rFonts w:ascii="Arial" w:hAnsi="Arial" w:cs="Arial" w:hint="eastAsia"/>
                <w:sz w:val="20"/>
                <w:szCs w:val="20"/>
                <w:lang w:eastAsia="ja-JP"/>
              </w:rPr>
              <w:t>171</w:t>
            </w:r>
            <w:r w:rsidRPr="0086067E">
              <w:rPr>
                <w:rFonts w:ascii="Arial" w:hAnsi="Arial" w:cs="Arial"/>
                <w:sz w:val="20"/>
                <w:szCs w:val="20"/>
                <w:lang w:val="en-US" w:eastAsia="ja-JP"/>
              </w:rPr>
              <w:t>–</w:t>
            </w:r>
            <w:r w:rsidRPr="0086067E">
              <w:rPr>
                <w:rFonts w:ascii="Arial" w:hAnsi="Arial" w:cs="Arial" w:hint="eastAsia"/>
                <w:sz w:val="20"/>
                <w:szCs w:val="20"/>
                <w:lang w:val="en-US" w:eastAsia="ja-JP"/>
              </w:rPr>
              <w:t>214</w:t>
            </w:r>
          </w:p>
        </w:tc>
      </w:tr>
      <w:tr w:rsidR="0068643A" w:rsidRPr="00FD6E06" w14:paraId="3478F8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832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51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1D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E1C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5B9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EE6CB" w14:textId="4385D3F0" w:rsidR="0068643A" w:rsidRPr="000715B5" w:rsidRDefault="000715B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2F5EFC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D5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54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34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018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200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0A38C" w14:textId="5F8BC23C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BB4AE3" w:rsidRPr="00FD6E06" w14:paraId="0C8881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63E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3E4397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564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64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E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55D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0F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05972" w14:textId="0FA764AC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040C48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D55E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59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3B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FE9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DA8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7BCA1" w14:textId="23CDCB0A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550E678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4F33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34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36F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8DE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6C3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B6A01" w14:textId="28F30D16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48CBB8C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684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9EA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ADE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407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BA4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3A849" w14:textId="0F49BF4A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26B17C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DB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396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D6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F2E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A25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5E90" w14:textId="1B3C3980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  <w:tr w:rsidR="0068643A" w:rsidRPr="00FD6E06" w14:paraId="46A564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59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4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457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CD4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F97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DFB10" w14:textId="70769F24" w:rsidR="0068643A" w:rsidRPr="00FD6E06" w:rsidRDefault="000715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/A</w:t>
            </w:r>
          </w:p>
        </w:tc>
      </w:tr>
    </w:tbl>
    <w:p w14:paraId="520BDFE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9513F" w14:textId="77777777" w:rsidR="004A04FC" w:rsidRDefault="004A04FC" w:rsidP="00FD6E06">
      <w:pPr>
        <w:spacing w:after="0" w:line="240" w:lineRule="auto"/>
      </w:pPr>
      <w:r>
        <w:separator/>
      </w:r>
    </w:p>
  </w:endnote>
  <w:endnote w:type="continuationSeparator" w:id="0">
    <w:p w14:paraId="6514A381" w14:textId="77777777" w:rsidR="004A04FC" w:rsidRDefault="004A04F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8DFF1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2253026" wp14:editId="67B4DA3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B1526" w14:textId="77777777" w:rsidR="004A04FC" w:rsidRDefault="004A04FC" w:rsidP="00FD6E06">
      <w:pPr>
        <w:spacing w:after="0" w:line="240" w:lineRule="auto"/>
      </w:pPr>
      <w:r>
        <w:separator/>
      </w:r>
    </w:p>
  </w:footnote>
  <w:footnote w:type="continuationSeparator" w:id="0">
    <w:p w14:paraId="5B941BFA" w14:textId="77777777" w:rsidR="004A04FC" w:rsidRDefault="004A04F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189357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D94128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39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15B5"/>
    <w:rsid w:val="001331A1"/>
    <w:rsid w:val="00173E80"/>
    <w:rsid w:val="001C2578"/>
    <w:rsid w:val="001E4CA1"/>
    <w:rsid w:val="001E664B"/>
    <w:rsid w:val="002253F7"/>
    <w:rsid w:val="002554FB"/>
    <w:rsid w:val="00283915"/>
    <w:rsid w:val="002C6099"/>
    <w:rsid w:val="00305AE4"/>
    <w:rsid w:val="00415AF8"/>
    <w:rsid w:val="00437907"/>
    <w:rsid w:val="00472E14"/>
    <w:rsid w:val="00474025"/>
    <w:rsid w:val="004A04FC"/>
    <w:rsid w:val="00521719"/>
    <w:rsid w:val="005252B9"/>
    <w:rsid w:val="0053558E"/>
    <w:rsid w:val="00560A31"/>
    <w:rsid w:val="00580109"/>
    <w:rsid w:val="00607D7A"/>
    <w:rsid w:val="00664936"/>
    <w:rsid w:val="0068643A"/>
    <w:rsid w:val="006B0728"/>
    <w:rsid w:val="006C5930"/>
    <w:rsid w:val="0071150E"/>
    <w:rsid w:val="00750A0E"/>
    <w:rsid w:val="007924AC"/>
    <w:rsid w:val="007B7506"/>
    <w:rsid w:val="0086067E"/>
    <w:rsid w:val="009A16AD"/>
    <w:rsid w:val="009B20D2"/>
    <w:rsid w:val="00A0782F"/>
    <w:rsid w:val="00AF59E3"/>
    <w:rsid w:val="00B567D4"/>
    <w:rsid w:val="00BA2FA8"/>
    <w:rsid w:val="00BB4AE3"/>
    <w:rsid w:val="00CA6DD4"/>
    <w:rsid w:val="00D129C5"/>
    <w:rsid w:val="00D464FA"/>
    <w:rsid w:val="00DB2ACB"/>
    <w:rsid w:val="00DB633D"/>
    <w:rsid w:val="00ED2DE9"/>
    <w:rsid w:val="00EE17D5"/>
    <w:rsid w:val="00F331E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258E31"/>
  <w15:docId w15:val="{78E43DA2-519C-438E-A578-B794081F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山田　理絵</cp:lastModifiedBy>
  <cp:revision>32</cp:revision>
  <cp:lastPrinted>2025-02-05T02:57:00Z</cp:lastPrinted>
  <dcterms:created xsi:type="dcterms:W3CDTF">2016-01-13T16:30:00Z</dcterms:created>
  <dcterms:modified xsi:type="dcterms:W3CDTF">2025-02-05T05:53:00Z</dcterms:modified>
</cp:coreProperties>
</file>